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BB537" w14:textId="6A462386" w:rsidR="00A8455E" w:rsidRDefault="00056156" w:rsidP="00A8455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A8455E" w:rsidRPr="003D31B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A8455E" w:rsidRPr="003D31B5">
        <w:rPr>
          <w:rFonts w:ascii="Times New Roman" w:hAnsi="Times New Roman" w:cs="Times New Roman"/>
          <w:b/>
          <w:bCs/>
        </w:rPr>
        <w:t xml:space="preserve"> </w:t>
      </w:r>
      <w:r w:rsidR="004F0773">
        <w:rPr>
          <w:rFonts w:ascii="Times New Roman" w:hAnsi="Times New Roman" w:cs="Times New Roman"/>
          <w:b/>
          <w:bCs/>
        </w:rPr>
        <w:t>Demographic data and p</w:t>
      </w:r>
      <w:r w:rsidR="00A8455E" w:rsidRPr="003D31B5">
        <w:rPr>
          <w:rFonts w:ascii="Times New Roman" w:hAnsi="Times New Roman" w:cs="Times New Roman"/>
          <w:b/>
          <w:sz w:val="24"/>
          <w:szCs w:val="24"/>
        </w:rPr>
        <w:t>revalence of</w:t>
      </w:r>
      <w:r w:rsidR="00DB38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0A71" w:rsidRPr="00040A71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 w:rsidR="00040A7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DB38A7">
        <w:rPr>
          <w:rFonts w:ascii="Times New Roman" w:hAnsi="Times New Roman" w:cs="Times New Roman"/>
          <w:b/>
          <w:sz w:val="24"/>
          <w:szCs w:val="24"/>
        </w:rPr>
        <w:t>ipro</w:t>
      </w:r>
      <w:r w:rsidR="00040A71">
        <w:rPr>
          <w:rFonts w:ascii="Times New Roman" w:hAnsi="Times New Roman" w:cs="Times New Roman"/>
          <w:b/>
          <w:sz w:val="24"/>
          <w:szCs w:val="24"/>
        </w:rPr>
        <w:t>floxacin</w:t>
      </w:r>
      <w:r w:rsidR="00DB38A7">
        <w:rPr>
          <w:rFonts w:ascii="Times New Roman" w:hAnsi="Times New Roman" w:cs="Times New Roman"/>
          <w:b/>
          <w:sz w:val="24"/>
          <w:szCs w:val="24"/>
        </w:rPr>
        <w:t xml:space="preserve"> resistant </w:t>
      </w:r>
      <w:r w:rsidR="00A8455E" w:rsidRPr="003D31B5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A8455E" w:rsidRPr="003D31B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B7465C">
        <w:rPr>
          <w:rFonts w:ascii="Times New Roman" w:hAnsi="Times New Roman" w:cs="Times New Roman"/>
          <w:b/>
          <w:sz w:val="24"/>
          <w:szCs w:val="24"/>
        </w:rPr>
        <w:t>broiler chicken</w:t>
      </w:r>
      <w:r w:rsidR="006252A2">
        <w:rPr>
          <w:rFonts w:ascii="Times New Roman" w:hAnsi="Times New Roman" w:cs="Times New Roman"/>
        </w:rPr>
        <w:t>.</w:t>
      </w:r>
    </w:p>
    <w:tbl>
      <w:tblPr>
        <w:tblStyle w:val="TableGrid"/>
        <w:tblW w:w="102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636"/>
        <w:gridCol w:w="486"/>
        <w:gridCol w:w="2273"/>
        <w:gridCol w:w="993"/>
        <w:gridCol w:w="567"/>
        <w:gridCol w:w="2126"/>
        <w:gridCol w:w="850"/>
      </w:tblGrid>
      <w:tr w:rsidR="00040A71" w:rsidRPr="00C42509" w14:paraId="3F3BFE74" w14:textId="72DBC1AB" w:rsidTr="009C54B4">
        <w:trPr>
          <w:trHeight w:val="388"/>
        </w:trPr>
        <w:tc>
          <w:tcPr>
            <w:tcW w:w="1270" w:type="dxa"/>
            <w:vMerge w:val="restart"/>
          </w:tcPr>
          <w:p w14:paraId="7B79FBE5" w14:textId="279EF613" w:rsidR="00040A71" w:rsidRPr="00C42509" w:rsidRDefault="00040A71" w:rsidP="00040A7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636" w:type="dxa"/>
            <w:vMerge w:val="restart"/>
          </w:tcPr>
          <w:p w14:paraId="11C184BE" w14:textId="7CE72BA0" w:rsidR="00040A71" w:rsidRPr="00C42509" w:rsidRDefault="00040A71" w:rsidP="00040A7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 variable</w:t>
            </w:r>
          </w:p>
        </w:tc>
        <w:tc>
          <w:tcPr>
            <w:tcW w:w="3752" w:type="dxa"/>
            <w:gridSpan w:val="3"/>
          </w:tcPr>
          <w:p w14:paraId="18133B3A" w14:textId="27B55EDB" w:rsidR="00040A71" w:rsidRPr="00C42509" w:rsidRDefault="00040A71" w:rsidP="00040A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3543" w:type="dxa"/>
            <w:gridSpan w:val="3"/>
          </w:tcPr>
          <w:p w14:paraId="73A1AAD0" w14:textId="042DB70C" w:rsidR="00040A71" w:rsidRPr="00C42509" w:rsidRDefault="00040A71" w:rsidP="00040A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profloxacin resistant </w:t>
            </w:r>
            <w:r w:rsidRPr="00C4250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</w:tr>
      <w:tr w:rsidR="00C42509" w:rsidRPr="00C42509" w14:paraId="7072A55A" w14:textId="77777777" w:rsidTr="009C54B4">
        <w:trPr>
          <w:trHeight w:val="383"/>
        </w:trPr>
        <w:tc>
          <w:tcPr>
            <w:tcW w:w="1270" w:type="dxa"/>
            <w:vMerge/>
          </w:tcPr>
          <w:p w14:paraId="412F5530" w14:textId="61341F3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6" w:type="dxa"/>
            <w:vMerge/>
          </w:tcPr>
          <w:p w14:paraId="4FE3E29C" w14:textId="5E73008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</w:tcPr>
          <w:p w14:paraId="74796225" w14:textId="3EDCC9E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73" w:type="dxa"/>
          </w:tcPr>
          <w:p w14:paraId="6FB71FB9" w14:textId="3739659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alence (%; 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48E6D4" w14:textId="0DDD0F4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 value</w:t>
            </w:r>
          </w:p>
        </w:tc>
        <w:tc>
          <w:tcPr>
            <w:tcW w:w="567" w:type="dxa"/>
          </w:tcPr>
          <w:p w14:paraId="0ACC3F24" w14:textId="694AF77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6" w:type="dxa"/>
          </w:tcPr>
          <w:p w14:paraId="589EFFAC" w14:textId="7C3EED3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alence (%; 95% CI)</w:t>
            </w:r>
          </w:p>
        </w:tc>
        <w:tc>
          <w:tcPr>
            <w:tcW w:w="850" w:type="dxa"/>
          </w:tcPr>
          <w:p w14:paraId="66C36125" w14:textId="353E7358" w:rsidR="005D0C3A" w:rsidRPr="00C42509" w:rsidRDefault="00C42509" w:rsidP="005D0C3A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="005D0C3A" w:rsidRPr="00C42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42509" w:rsidRPr="00C42509" w14:paraId="15F68075" w14:textId="1C22EAC5" w:rsidTr="009C54B4">
        <w:trPr>
          <w:trHeight w:val="322"/>
        </w:trPr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6913FDF6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2C0BA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Farm size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7A86ACC" w14:textId="5494C665" w:rsidR="005D0C3A" w:rsidRPr="00C42509" w:rsidRDefault="000B40B7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Less than </w:t>
            </w:r>
            <w:r w:rsidR="005D0C3A" w:rsidRPr="00C42509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4315FC09" w14:textId="7504722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D72BCA3" w14:textId="469C1A8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6 (86.2; 75.5-92.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5BB8B1C" w14:textId="6DB1CD0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567" w:type="dxa"/>
          </w:tcPr>
          <w:p w14:paraId="2836BA67" w14:textId="6708AF6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126" w:type="dxa"/>
          </w:tcPr>
          <w:p w14:paraId="1C7D8CA8" w14:textId="172C49E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2(75; 62.2-84.6)</w:t>
            </w:r>
          </w:p>
        </w:tc>
        <w:tc>
          <w:tcPr>
            <w:tcW w:w="850" w:type="dxa"/>
            <w:tcBorders>
              <w:bottom w:val="nil"/>
            </w:tcBorders>
          </w:tcPr>
          <w:p w14:paraId="02954F21" w14:textId="3B75490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C42509" w:rsidRPr="00C42509" w14:paraId="4A360AED" w14:textId="35094402" w:rsidTr="009C54B4">
        <w:trPr>
          <w:trHeight w:val="376"/>
        </w:trPr>
        <w:tc>
          <w:tcPr>
            <w:tcW w:w="1270" w:type="dxa"/>
            <w:vMerge/>
          </w:tcPr>
          <w:p w14:paraId="30C8D204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232DACE3" w14:textId="2BADBE0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  <w:r w:rsidR="000B40B7"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486" w:type="dxa"/>
          </w:tcPr>
          <w:p w14:paraId="2A4E343E" w14:textId="59149E8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73" w:type="dxa"/>
          </w:tcPr>
          <w:p w14:paraId="1536F5B5" w14:textId="07117DA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3 (96.4; 87-99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7CE9A8" w14:textId="3044903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6F9355" w14:textId="31DEB82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26" w:type="dxa"/>
          </w:tcPr>
          <w:p w14:paraId="1EA38444" w14:textId="1DFE788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2(79.2; 66.4-88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82E236" w14:textId="1789DB0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0BBF74CB" w14:textId="1B2D0829" w:rsidTr="009C54B4">
        <w:trPr>
          <w:trHeight w:val="322"/>
        </w:trPr>
        <w:tc>
          <w:tcPr>
            <w:tcW w:w="1270" w:type="dxa"/>
            <w:vMerge/>
          </w:tcPr>
          <w:p w14:paraId="4C34CB4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2066ECC3" w14:textId="31C0F51B" w:rsidR="005D0C3A" w:rsidRPr="00C42509" w:rsidRDefault="000B40B7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More than </w:t>
            </w:r>
            <w:r w:rsidR="005D0C3A" w:rsidRPr="00C42509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486" w:type="dxa"/>
          </w:tcPr>
          <w:p w14:paraId="2795AE63" w14:textId="450D36E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73" w:type="dxa"/>
          </w:tcPr>
          <w:p w14:paraId="344FD2A0" w14:textId="26FFCBE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5 (83.3; 66-93.1)</w:t>
            </w:r>
          </w:p>
        </w:tc>
        <w:tc>
          <w:tcPr>
            <w:tcW w:w="993" w:type="dxa"/>
            <w:tcBorders>
              <w:top w:val="nil"/>
            </w:tcBorders>
          </w:tcPr>
          <w:p w14:paraId="7550029D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42FAB0" w14:textId="737E107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</w:tcPr>
          <w:p w14:paraId="1C9CFCAB" w14:textId="2CC40EE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0(80; 60.4-91.6)</w:t>
            </w:r>
          </w:p>
        </w:tc>
        <w:tc>
          <w:tcPr>
            <w:tcW w:w="850" w:type="dxa"/>
            <w:tcBorders>
              <w:top w:val="nil"/>
            </w:tcBorders>
          </w:tcPr>
          <w:p w14:paraId="299EDEDE" w14:textId="0215E27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0FFC3E06" w14:textId="4ED8B98C" w:rsidTr="009C54B4">
        <w:trPr>
          <w:trHeight w:val="322"/>
        </w:trPr>
        <w:tc>
          <w:tcPr>
            <w:tcW w:w="1270" w:type="dxa"/>
            <w:vMerge w:val="restart"/>
          </w:tcPr>
          <w:p w14:paraId="001E7E90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36" w:type="dxa"/>
          </w:tcPr>
          <w:p w14:paraId="2CEA0207" w14:textId="70E21792" w:rsidR="005D0C3A" w:rsidRPr="00C42509" w:rsidRDefault="000B40B7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Less than </w:t>
            </w:r>
            <w:r w:rsidR="005D0C3A" w:rsidRPr="00C42509">
              <w:rPr>
                <w:rFonts w:ascii="Times New Roman" w:hAnsi="Times New Roman" w:cs="Times New Roman"/>
                <w:sz w:val="18"/>
                <w:szCs w:val="18"/>
              </w:rPr>
              <w:t>14 days</w:t>
            </w:r>
          </w:p>
        </w:tc>
        <w:tc>
          <w:tcPr>
            <w:tcW w:w="486" w:type="dxa"/>
          </w:tcPr>
          <w:p w14:paraId="285C845D" w14:textId="3E3D44AA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73" w:type="dxa"/>
          </w:tcPr>
          <w:p w14:paraId="004EA008" w14:textId="4F80040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2(88; 69.2-96.7)</w:t>
            </w:r>
          </w:p>
        </w:tc>
        <w:tc>
          <w:tcPr>
            <w:tcW w:w="993" w:type="dxa"/>
            <w:tcBorders>
              <w:bottom w:val="nil"/>
            </w:tcBorders>
          </w:tcPr>
          <w:p w14:paraId="635E07E1" w14:textId="7D26507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567" w:type="dxa"/>
          </w:tcPr>
          <w:p w14:paraId="37780FE2" w14:textId="39715A9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</w:tcPr>
          <w:p w14:paraId="0B3F6749" w14:textId="3E3ED80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7(77.3; 56.1-90.3)</w:t>
            </w:r>
          </w:p>
        </w:tc>
        <w:tc>
          <w:tcPr>
            <w:tcW w:w="850" w:type="dxa"/>
            <w:tcBorders>
              <w:bottom w:val="nil"/>
            </w:tcBorders>
          </w:tcPr>
          <w:p w14:paraId="6B5313F6" w14:textId="5ADC6DE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C42509" w:rsidRPr="00C42509" w14:paraId="1963EB14" w14:textId="6D31B7FB" w:rsidTr="009C54B4">
        <w:trPr>
          <w:trHeight w:val="384"/>
        </w:trPr>
        <w:tc>
          <w:tcPr>
            <w:tcW w:w="1270" w:type="dxa"/>
            <w:vMerge/>
          </w:tcPr>
          <w:p w14:paraId="7B493117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41ED36CB" w14:textId="5F89218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B40B7"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4 days</w:t>
            </w:r>
          </w:p>
        </w:tc>
        <w:tc>
          <w:tcPr>
            <w:tcW w:w="486" w:type="dxa"/>
          </w:tcPr>
          <w:p w14:paraId="445BD1E7" w14:textId="41E99E4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73" w:type="dxa"/>
          </w:tcPr>
          <w:p w14:paraId="119061B0" w14:textId="3A68DFE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3(81.5; 70.3-89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005D73" w14:textId="37A3CE0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1DAE94" w14:textId="048A6C1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26" w:type="dxa"/>
          </w:tcPr>
          <w:p w14:paraId="70C5AA34" w14:textId="0D17DD7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1(77.4; 64.3-86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6BFC84" w14:textId="1A6A081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39417354" w14:textId="74C30FD1" w:rsidTr="009C54B4">
        <w:trPr>
          <w:trHeight w:val="326"/>
        </w:trPr>
        <w:tc>
          <w:tcPr>
            <w:tcW w:w="1270" w:type="dxa"/>
            <w:vMerge/>
          </w:tcPr>
          <w:p w14:paraId="4F82FD71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F41B8DB" w14:textId="1FA17BA8" w:rsidR="005D0C3A" w:rsidRPr="00C42509" w:rsidRDefault="000B40B7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More than </w:t>
            </w:r>
            <w:r w:rsidR="005D0C3A" w:rsidRPr="00C42509">
              <w:rPr>
                <w:rFonts w:ascii="Times New Roman" w:hAnsi="Times New Roman" w:cs="Times New Roman"/>
                <w:sz w:val="18"/>
                <w:szCs w:val="18"/>
              </w:rPr>
              <w:t>24 days</w:t>
            </w:r>
          </w:p>
        </w:tc>
        <w:tc>
          <w:tcPr>
            <w:tcW w:w="486" w:type="dxa"/>
          </w:tcPr>
          <w:p w14:paraId="475D9D79" w14:textId="64638FC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73" w:type="dxa"/>
          </w:tcPr>
          <w:p w14:paraId="6D6F04CB" w14:textId="5A8F380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9(98.3; 90.3-100)</w:t>
            </w:r>
          </w:p>
        </w:tc>
        <w:tc>
          <w:tcPr>
            <w:tcW w:w="993" w:type="dxa"/>
            <w:tcBorders>
              <w:top w:val="nil"/>
            </w:tcBorders>
          </w:tcPr>
          <w:p w14:paraId="5717D7C8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D03C47" w14:textId="24E49F8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126" w:type="dxa"/>
          </w:tcPr>
          <w:p w14:paraId="56B6EC00" w14:textId="6E6BC04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6(77.97; 65.7-86.8)</w:t>
            </w:r>
          </w:p>
        </w:tc>
        <w:tc>
          <w:tcPr>
            <w:tcW w:w="850" w:type="dxa"/>
            <w:tcBorders>
              <w:top w:val="nil"/>
            </w:tcBorders>
          </w:tcPr>
          <w:p w14:paraId="7A42CA25" w14:textId="6A1F882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2A93DD0E" w14:textId="6F51EC25" w:rsidTr="009C54B4">
        <w:trPr>
          <w:trHeight w:val="415"/>
        </w:trPr>
        <w:tc>
          <w:tcPr>
            <w:tcW w:w="1270" w:type="dxa"/>
            <w:vMerge w:val="restart"/>
          </w:tcPr>
          <w:p w14:paraId="49E9D64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DEEE8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636" w:type="dxa"/>
          </w:tcPr>
          <w:p w14:paraId="39530BF4" w14:textId="1111A79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Cob</w:t>
            </w:r>
            <w:r w:rsidR="000B40B7" w:rsidRPr="00C4250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-500</w:t>
            </w:r>
          </w:p>
        </w:tc>
        <w:tc>
          <w:tcPr>
            <w:tcW w:w="486" w:type="dxa"/>
          </w:tcPr>
          <w:p w14:paraId="41FE6908" w14:textId="43655EFA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273" w:type="dxa"/>
          </w:tcPr>
          <w:p w14:paraId="58102621" w14:textId="22F96F0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90(90; 82.4-94.6)</w:t>
            </w:r>
          </w:p>
        </w:tc>
        <w:tc>
          <w:tcPr>
            <w:tcW w:w="993" w:type="dxa"/>
            <w:tcBorders>
              <w:bottom w:val="nil"/>
            </w:tcBorders>
          </w:tcPr>
          <w:p w14:paraId="7E93B21A" w14:textId="5624D04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567" w:type="dxa"/>
          </w:tcPr>
          <w:p w14:paraId="1CBB5E5C" w14:textId="0B5F760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126" w:type="dxa"/>
          </w:tcPr>
          <w:p w14:paraId="0E677995" w14:textId="5320B18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71(78.9; 69.3-86.3)</w:t>
            </w:r>
          </w:p>
        </w:tc>
        <w:tc>
          <w:tcPr>
            <w:tcW w:w="850" w:type="dxa"/>
            <w:tcBorders>
              <w:bottom w:val="nil"/>
            </w:tcBorders>
          </w:tcPr>
          <w:p w14:paraId="34DD2747" w14:textId="73D6EF7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</w:tr>
      <w:tr w:rsidR="00C42509" w:rsidRPr="00C42509" w14:paraId="32432046" w14:textId="23388E8F" w:rsidTr="009C54B4">
        <w:trPr>
          <w:trHeight w:val="317"/>
        </w:trPr>
        <w:tc>
          <w:tcPr>
            <w:tcW w:w="1270" w:type="dxa"/>
            <w:vMerge/>
          </w:tcPr>
          <w:p w14:paraId="1E56AF1E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7E88D4A8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Lohmann</w:t>
            </w:r>
          </w:p>
        </w:tc>
        <w:tc>
          <w:tcPr>
            <w:tcW w:w="486" w:type="dxa"/>
          </w:tcPr>
          <w:p w14:paraId="62532B2A" w14:textId="5D564BB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73" w:type="dxa"/>
          </w:tcPr>
          <w:p w14:paraId="2BABC718" w14:textId="52A3A03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(93.3; 68.2-10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01BF94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4BD3A2" w14:textId="757AE8D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22C2CBC5" w14:textId="386C497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(78.6; 51.7-93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C1CD87" w14:textId="32AFF12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0EA05DDC" w14:textId="64F69C1E" w:rsidTr="009C54B4">
        <w:trPr>
          <w:trHeight w:val="339"/>
        </w:trPr>
        <w:tc>
          <w:tcPr>
            <w:tcW w:w="1270" w:type="dxa"/>
            <w:vMerge/>
          </w:tcPr>
          <w:p w14:paraId="4FA49A2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78BB3EF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Ross</w:t>
            </w:r>
          </w:p>
        </w:tc>
        <w:tc>
          <w:tcPr>
            <w:tcW w:w="486" w:type="dxa"/>
          </w:tcPr>
          <w:p w14:paraId="426B26F4" w14:textId="6A465E0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73" w:type="dxa"/>
          </w:tcPr>
          <w:p w14:paraId="23C2327D" w14:textId="2892430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(73.3; 47.6-89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17A2B3" w14:textId="5EB48C8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4610DE" w14:textId="3031EEC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501B539B" w14:textId="04C4DF2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8(72.7; 42.9-90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01033" w14:textId="2610084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4BDECA6A" w14:textId="400A648C" w:rsidTr="009C54B4">
        <w:trPr>
          <w:trHeight w:val="245"/>
        </w:trPr>
        <w:tc>
          <w:tcPr>
            <w:tcW w:w="1270" w:type="dxa"/>
            <w:vMerge/>
          </w:tcPr>
          <w:p w14:paraId="06901441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065C01A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Habbard</w:t>
            </w:r>
            <w:proofErr w:type="spellEnd"/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 classic</w:t>
            </w:r>
          </w:p>
        </w:tc>
        <w:tc>
          <w:tcPr>
            <w:tcW w:w="486" w:type="dxa"/>
          </w:tcPr>
          <w:p w14:paraId="3A879204" w14:textId="0E215F0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73" w:type="dxa"/>
          </w:tcPr>
          <w:p w14:paraId="7DF984DB" w14:textId="31462A1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9(95; 74.6-10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86ACAD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DC4671" w14:textId="37AF20D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</w:tcPr>
          <w:p w14:paraId="4F06A7D1" w14:textId="2D9E58D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(73.7; 50.9-88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C0178A" w14:textId="43632EC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6F0EC914" w14:textId="0953EA52" w:rsidTr="009C54B4">
        <w:trPr>
          <w:trHeight w:val="241"/>
        </w:trPr>
        <w:tc>
          <w:tcPr>
            <w:tcW w:w="1270" w:type="dxa"/>
            <w:vMerge w:val="restart"/>
          </w:tcPr>
          <w:p w14:paraId="7CF6BD30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Water source</w:t>
            </w:r>
          </w:p>
        </w:tc>
        <w:tc>
          <w:tcPr>
            <w:tcW w:w="1636" w:type="dxa"/>
          </w:tcPr>
          <w:p w14:paraId="20C4DB8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Tube well</w:t>
            </w:r>
          </w:p>
        </w:tc>
        <w:tc>
          <w:tcPr>
            <w:tcW w:w="486" w:type="dxa"/>
          </w:tcPr>
          <w:p w14:paraId="3B2715C6" w14:textId="6BCA6D5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73" w:type="dxa"/>
          </w:tcPr>
          <w:p w14:paraId="657B2232" w14:textId="4FD124B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8(90.7; 81.7-95.7)</w:t>
            </w:r>
          </w:p>
        </w:tc>
        <w:tc>
          <w:tcPr>
            <w:tcW w:w="993" w:type="dxa"/>
            <w:tcBorders>
              <w:bottom w:val="nil"/>
            </w:tcBorders>
          </w:tcPr>
          <w:p w14:paraId="3FDBCD21" w14:textId="2579EA8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567" w:type="dxa"/>
          </w:tcPr>
          <w:p w14:paraId="6DCF66D8" w14:textId="2B2B0C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126" w:type="dxa"/>
          </w:tcPr>
          <w:p w14:paraId="157561E4" w14:textId="23226B5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3(77.9; 66.6-86.3)</w:t>
            </w:r>
          </w:p>
        </w:tc>
        <w:tc>
          <w:tcPr>
            <w:tcW w:w="850" w:type="dxa"/>
            <w:tcBorders>
              <w:bottom w:val="nil"/>
            </w:tcBorders>
          </w:tcPr>
          <w:p w14:paraId="7350EF74" w14:textId="3A93C62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C42509" w:rsidRPr="00C42509" w14:paraId="340E898C" w14:textId="02FF20AB" w:rsidTr="009C54B4">
        <w:trPr>
          <w:trHeight w:val="302"/>
        </w:trPr>
        <w:tc>
          <w:tcPr>
            <w:tcW w:w="1270" w:type="dxa"/>
            <w:vMerge/>
          </w:tcPr>
          <w:p w14:paraId="5F627409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5F0A61D2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Deep tube well</w:t>
            </w:r>
          </w:p>
        </w:tc>
        <w:tc>
          <w:tcPr>
            <w:tcW w:w="486" w:type="dxa"/>
          </w:tcPr>
          <w:p w14:paraId="2C57AC5A" w14:textId="51270E6A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73" w:type="dxa"/>
          </w:tcPr>
          <w:p w14:paraId="3A7BC439" w14:textId="34A0890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6(88; 78.5-93.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239C2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232934" w14:textId="2D5DD56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126" w:type="dxa"/>
          </w:tcPr>
          <w:p w14:paraId="4F947F9F" w14:textId="251E65E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1(77.3; 65.7-85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094E66A" w14:textId="533912D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738CC760" w14:textId="3B581D05" w:rsidTr="009C54B4">
        <w:trPr>
          <w:trHeight w:val="317"/>
        </w:trPr>
        <w:tc>
          <w:tcPr>
            <w:tcW w:w="1270" w:type="dxa"/>
            <w:vMerge w:val="restart"/>
          </w:tcPr>
          <w:p w14:paraId="49104D47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Litter materials</w:t>
            </w:r>
          </w:p>
        </w:tc>
        <w:tc>
          <w:tcPr>
            <w:tcW w:w="1636" w:type="dxa"/>
          </w:tcPr>
          <w:p w14:paraId="1171664D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Saw dust</w:t>
            </w:r>
          </w:p>
        </w:tc>
        <w:tc>
          <w:tcPr>
            <w:tcW w:w="486" w:type="dxa"/>
          </w:tcPr>
          <w:p w14:paraId="466E52B7" w14:textId="38F3A0A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273" w:type="dxa"/>
          </w:tcPr>
          <w:p w14:paraId="11681FE8" w14:textId="7567D71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23(91.1; 85-95)</w:t>
            </w:r>
          </w:p>
        </w:tc>
        <w:tc>
          <w:tcPr>
            <w:tcW w:w="993" w:type="dxa"/>
            <w:tcBorders>
              <w:bottom w:val="nil"/>
            </w:tcBorders>
          </w:tcPr>
          <w:p w14:paraId="629CD08F" w14:textId="5C191C76" w:rsidR="005D0C3A" w:rsidRPr="00C42509" w:rsidRDefault="009C54B4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567" w:type="dxa"/>
          </w:tcPr>
          <w:p w14:paraId="57C76BCF" w14:textId="1FAD5D6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2126" w:type="dxa"/>
          </w:tcPr>
          <w:p w14:paraId="483A4D36" w14:textId="019C8CE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94(76.4; 68.1-83.1)</w:t>
            </w:r>
          </w:p>
        </w:tc>
        <w:tc>
          <w:tcPr>
            <w:tcW w:w="850" w:type="dxa"/>
            <w:tcBorders>
              <w:bottom w:val="nil"/>
            </w:tcBorders>
          </w:tcPr>
          <w:p w14:paraId="3E5E0F40" w14:textId="3C6747DA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C42509" w:rsidRPr="00C42509" w14:paraId="783B3A40" w14:textId="397BDA33" w:rsidTr="009C54B4">
        <w:trPr>
          <w:trHeight w:val="339"/>
        </w:trPr>
        <w:tc>
          <w:tcPr>
            <w:tcW w:w="1270" w:type="dxa"/>
            <w:vMerge/>
          </w:tcPr>
          <w:p w14:paraId="2381A589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3FB84054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Rice husk</w:t>
            </w:r>
          </w:p>
        </w:tc>
        <w:tc>
          <w:tcPr>
            <w:tcW w:w="486" w:type="dxa"/>
          </w:tcPr>
          <w:p w14:paraId="1A889BE7" w14:textId="2BB3DA8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73" w:type="dxa"/>
          </w:tcPr>
          <w:p w14:paraId="05D1A80A" w14:textId="2DD293F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(73.3; 47.6-89.5)</w:t>
            </w:r>
          </w:p>
        </w:tc>
        <w:tc>
          <w:tcPr>
            <w:tcW w:w="993" w:type="dxa"/>
            <w:tcBorders>
              <w:top w:val="nil"/>
            </w:tcBorders>
          </w:tcPr>
          <w:p w14:paraId="5728472C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CCAA3D" w14:textId="62F0EE4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4127FBCA" w14:textId="018387A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(90.9; 60.1-100)</w:t>
            </w:r>
          </w:p>
        </w:tc>
        <w:tc>
          <w:tcPr>
            <w:tcW w:w="850" w:type="dxa"/>
            <w:tcBorders>
              <w:top w:val="nil"/>
            </w:tcBorders>
          </w:tcPr>
          <w:p w14:paraId="5F6EA919" w14:textId="7FB0EAA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04DCC368" w14:textId="335A045E" w:rsidTr="009C54B4">
        <w:trPr>
          <w:trHeight w:val="339"/>
        </w:trPr>
        <w:tc>
          <w:tcPr>
            <w:tcW w:w="1270" w:type="dxa"/>
            <w:vMerge w:val="restart"/>
          </w:tcPr>
          <w:p w14:paraId="349C470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E31B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Floor type</w:t>
            </w:r>
          </w:p>
        </w:tc>
        <w:tc>
          <w:tcPr>
            <w:tcW w:w="1636" w:type="dxa"/>
          </w:tcPr>
          <w:p w14:paraId="3AA6D0BD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Muddy</w:t>
            </w:r>
          </w:p>
        </w:tc>
        <w:tc>
          <w:tcPr>
            <w:tcW w:w="486" w:type="dxa"/>
          </w:tcPr>
          <w:p w14:paraId="2CA2BB87" w14:textId="0282D29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73" w:type="dxa"/>
          </w:tcPr>
          <w:p w14:paraId="7A00EDDA" w14:textId="6FD64B6A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8(89.2; 79.1-95)</w:t>
            </w:r>
          </w:p>
        </w:tc>
        <w:tc>
          <w:tcPr>
            <w:tcW w:w="993" w:type="dxa"/>
            <w:tcBorders>
              <w:bottom w:val="nil"/>
            </w:tcBorders>
          </w:tcPr>
          <w:p w14:paraId="10B1ACCC" w14:textId="0B1809D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567" w:type="dxa"/>
          </w:tcPr>
          <w:p w14:paraId="047D666E" w14:textId="133C462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126" w:type="dxa"/>
          </w:tcPr>
          <w:p w14:paraId="5024085D" w14:textId="23CEF3C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3(74.1; 61.5-83.7)</w:t>
            </w:r>
          </w:p>
        </w:tc>
        <w:tc>
          <w:tcPr>
            <w:tcW w:w="850" w:type="dxa"/>
            <w:tcBorders>
              <w:bottom w:val="nil"/>
            </w:tcBorders>
          </w:tcPr>
          <w:p w14:paraId="1F664D49" w14:textId="64A01EC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C42509" w:rsidRPr="00C42509" w14:paraId="43FBFD1C" w14:textId="32AFB9C5" w:rsidTr="009C54B4">
        <w:trPr>
          <w:trHeight w:val="339"/>
        </w:trPr>
        <w:tc>
          <w:tcPr>
            <w:tcW w:w="1270" w:type="dxa"/>
            <w:vMerge/>
          </w:tcPr>
          <w:p w14:paraId="6F51AEBC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2BA95BE8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Brick</w:t>
            </w:r>
          </w:p>
        </w:tc>
        <w:tc>
          <w:tcPr>
            <w:tcW w:w="486" w:type="dxa"/>
          </w:tcPr>
          <w:p w14:paraId="1B37A5A1" w14:textId="343D351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73" w:type="dxa"/>
          </w:tcPr>
          <w:p w14:paraId="40D9DCDE" w14:textId="2B2BC7D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9(95; 74.6-10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FB0027" w14:textId="105CB7F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DF7597" w14:textId="7485CEF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</w:tcPr>
          <w:p w14:paraId="6D58083E" w14:textId="410EE6D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(78.9; 56.1-92.0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7682A6" w14:textId="1161BB3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4CBE0762" w14:textId="4F7EEA1A" w:rsidTr="009C54B4">
        <w:trPr>
          <w:trHeight w:val="317"/>
        </w:trPr>
        <w:tc>
          <w:tcPr>
            <w:tcW w:w="1270" w:type="dxa"/>
            <w:vMerge/>
          </w:tcPr>
          <w:p w14:paraId="23A3DD0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063AEE9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Concrete</w:t>
            </w:r>
          </w:p>
        </w:tc>
        <w:tc>
          <w:tcPr>
            <w:tcW w:w="486" w:type="dxa"/>
          </w:tcPr>
          <w:p w14:paraId="6B39F829" w14:textId="499D89C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73" w:type="dxa"/>
          </w:tcPr>
          <w:p w14:paraId="29F21CBB" w14:textId="3BBC2E0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2(86.7; 75.6-93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44F1B3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80C233" w14:textId="7202DF4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126" w:type="dxa"/>
          </w:tcPr>
          <w:p w14:paraId="0CE2CDC2" w14:textId="179DB44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43(82.7; 70-90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E7D271" w14:textId="6541158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48E512E9" w14:textId="22812194" w:rsidTr="009C54B4">
        <w:trPr>
          <w:trHeight w:val="273"/>
        </w:trPr>
        <w:tc>
          <w:tcPr>
            <w:tcW w:w="1270" w:type="dxa"/>
            <w:vMerge/>
          </w:tcPr>
          <w:p w14:paraId="518AD0EF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557E4FDE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Bamboo</w:t>
            </w:r>
          </w:p>
        </w:tc>
        <w:tc>
          <w:tcPr>
            <w:tcW w:w="486" w:type="dxa"/>
          </w:tcPr>
          <w:p w14:paraId="69CAD8D4" w14:textId="3D3E90F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73" w:type="dxa"/>
          </w:tcPr>
          <w:p w14:paraId="25ED2D69" w14:textId="244D40EF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(100; 51.1-10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F3DA4E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233BE3" w14:textId="457BCB8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2F66C40C" w14:textId="371C907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3(60; 22.9-88.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F1ED27" w14:textId="73FC416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73306A1D" w14:textId="3A18C9F9" w:rsidTr="009C54B4">
        <w:trPr>
          <w:trHeight w:val="278"/>
        </w:trPr>
        <w:tc>
          <w:tcPr>
            <w:tcW w:w="1270" w:type="dxa"/>
            <w:vMerge w:val="restart"/>
          </w:tcPr>
          <w:p w14:paraId="2EF39774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Litter reuse</w:t>
            </w:r>
          </w:p>
        </w:tc>
        <w:tc>
          <w:tcPr>
            <w:tcW w:w="1636" w:type="dxa"/>
          </w:tcPr>
          <w:p w14:paraId="5206072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</w:tcPr>
          <w:p w14:paraId="4C4DE825" w14:textId="52604FA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273" w:type="dxa"/>
          </w:tcPr>
          <w:p w14:paraId="63CFA004" w14:textId="53DBDF0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20(88.9; 82.4-93.2)</w:t>
            </w:r>
          </w:p>
        </w:tc>
        <w:tc>
          <w:tcPr>
            <w:tcW w:w="993" w:type="dxa"/>
            <w:tcBorders>
              <w:bottom w:val="nil"/>
            </w:tcBorders>
          </w:tcPr>
          <w:p w14:paraId="2F3AABB8" w14:textId="35070B7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567" w:type="dxa"/>
          </w:tcPr>
          <w:p w14:paraId="4F259A14" w14:textId="60DBB69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126" w:type="dxa"/>
          </w:tcPr>
          <w:p w14:paraId="462EB1AB" w14:textId="71B78AA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94(78.3; 70.1-84.8)</w:t>
            </w:r>
          </w:p>
        </w:tc>
        <w:tc>
          <w:tcPr>
            <w:tcW w:w="850" w:type="dxa"/>
            <w:tcBorders>
              <w:bottom w:val="nil"/>
            </w:tcBorders>
          </w:tcPr>
          <w:p w14:paraId="64091BAA" w14:textId="43686A1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C42509" w:rsidRPr="00C42509" w14:paraId="1889AAAE" w14:textId="4C772A2A" w:rsidTr="009C54B4">
        <w:trPr>
          <w:trHeight w:val="376"/>
        </w:trPr>
        <w:tc>
          <w:tcPr>
            <w:tcW w:w="1270" w:type="dxa"/>
            <w:vMerge/>
          </w:tcPr>
          <w:p w14:paraId="481EDE2B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633DE2B3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</w:tcPr>
          <w:p w14:paraId="582EC704" w14:textId="6A4EE55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73" w:type="dxa"/>
          </w:tcPr>
          <w:p w14:paraId="1595C411" w14:textId="6FC0F4AC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(93.3; 68.2-10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D8F6AF6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09A7EC" w14:textId="56A41DF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502160EB" w14:textId="40E2A70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(71.4; 45-88.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996C32" w14:textId="0862C4B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60117E05" w14:textId="22D872F6" w:rsidTr="009C54B4">
        <w:trPr>
          <w:trHeight w:val="376"/>
        </w:trPr>
        <w:tc>
          <w:tcPr>
            <w:tcW w:w="1270" w:type="dxa"/>
            <w:vMerge w:val="restart"/>
          </w:tcPr>
          <w:p w14:paraId="6D1B74DD" w14:textId="026E25F2" w:rsidR="005D0C3A" w:rsidRPr="00C42509" w:rsidRDefault="0078515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  <w:r w:rsidR="005D0C3A"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636" w:type="dxa"/>
          </w:tcPr>
          <w:p w14:paraId="515F3440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</w:tcPr>
          <w:p w14:paraId="4C645FBA" w14:textId="3E08AA84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73" w:type="dxa"/>
          </w:tcPr>
          <w:p w14:paraId="41B952AA" w14:textId="7044FCF8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7DA51367" w14:textId="298022DC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6BFB3C" w14:textId="6E8C87EC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4D5BE852" w14:textId="54502C19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4BF1511" w14:textId="22B89A2B" w:rsidR="005D0C3A" w:rsidRPr="00C42509" w:rsidRDefault="00D24678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42509" w:rsidRPr="00C42509" w14:paraId="730B7C8D" w14:textId="119814E1" w:rsidTr="009C54B4">
        <w:trPr>
          <w:trHeight w:val="278"/>
        </w:trPr>
        <w:tc>
          <w:tcPr>
            <w:tcW w:w="1270" w:type="dxa"/>
            <w:vMerge/>
          </w:tcPr>
          <w:p w14:paraId="51C4713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7837CCC7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</w:tcPr>
          <w:p w14:paraId="0FB7D5EC" w14:textId="587761EB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273" w:type="dxa"/>
          </w:tcPr>
          <w:p w14:paraId="1A967A4E" w14:textId="76F462E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34(89.3; 83.3-93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DEC553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6DAF67" w14:textId="4DC2FB20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126" w:type="dxa"/>
          </w:tcPr>
          <w:p w14:paraId="6022F78D" w14:textId="56406155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4(77.6; 69.2-83.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65BE34" w14:textId="59EC7A76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509" w:rsidRPr="00C42509" w14:paraId="4151B8AD" w14:textId="643E88C9" w:rsidTr="009C54B4">
        <w:trPr>
          <w:trHeight w:val="337"/>
        </w:trPr>
        <w:tc>
          <w:tcPr>
            <w:tcW w:w="1270" w:type="dxa"/>
            <w:vMerge w:val="restart"/>
          </w:tcPr>
          <w:p w14:paraId="514F6A0C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 xml:space="preserve">Growth promoter use </w:t>
            </w:r>
          </w:p>
        </w:tc>
        <w:tc>
          <w:tcPr>
            <w:tcW w:w="1636" w:type="dxa"/>
          </w:tcPr>
          <w:p w14:paraId="6EA4359C" w14:textId="4EE2AC73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</w:tcPr>
          <w:p w14:paraId="2CA9870D" w14:textId="18829B99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73" w:type="dxa"/>
          </w:tcPr>
          <w:p w14:paraId="7EAECE6B" w14:textId="6597FD3E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30(85.7; 70.1-94.2)</w:t>
            </w:r>
          </w:p>
        </w:tc>
        <w:tc>
          <w:tcPr>
            <w:tcW w:w="993" w:type="dxa"/>
            <w:tcBorders>
              <w:bottom w:val="nil"/>
            </w:tcBorders>
          </w:tcPr>
          <w:p w14:paraId="1331D0C4" w14:textId="12DB2A5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567" w:type="dxa"/>
          </w:tcPr>
          <w:p w14:paraId="36BE1F10" w14:textId="5F1A88E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</w:tcPr>
          <w:p w14:paraId="1A9A25E5" w14:textId="68A721FD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23(76.7; 58.8-88.5)</w:t>
            </w:r>
          </w:p>
        </w:tc>
        <w:tc>
          <w:tcPr>
            <w:tcW w:w="850" w:type="dxa"/>
            <w:tcBorders>
              <w:bottom w:val="nil"/>
            </w:tcBorders>
          </w:tcPr>
          <w:p w14:paraId="4E127431" w14:textId="367AF0E2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C42509" w:rsidRPr="00C42509" w14:paraId="02BB4A1F" w14:textId="3500483B" w:rsidTr="009C54B4">
        <w:trPr>
          <w:trHeight w:val="337"/>
        </w:trPr>
        <w:tc>
          <w:tcPr>
            <w:tcW w:w="1270" w:type="dxa"/>
            <w:vMerge/>
          </w:tcPr>
          <w:p w14:paraId="1EB1227A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 w14:paraId="0C845666" w14:textId="0725831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</w:tcPr>
          <w:p w14:paraId="4BF343BF" w14:textId="7CF4E868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273" w:type="dxa"/>
          </w:tcPr>
          <w:p w14:paraId="4E7AD52C" w14:textId="5A84C79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4(90.4; 83.5-94.7)</w:t>
            </w:r>
          </w:p>
        </w:tc>
        <w:tc>
          <w:tcPr>
            <w:tcW w:w="993" w:type="dxa"/>
            <w:tcBorders>
              <w:top w:val="nil"/>
            </w:tcBorders>
          </w:tcPr>
          <w:p w14:paraId="5950CA35" w14:textId="7777777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475CF2" w14:textId="03E75BC7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126" w:type="dxa"/>
          </w:tcPr>
          <w:p w14:paraId="43CB9488" w14:textId="0EC848E1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42509">
              <w:rPr>
                <w:rFonts w:ascii="Times New Roman" w:hAnsi="Times New Roman" w:cs="Times New Roman"/>
                <w:sz w:val="18"/>
                <w:szCs w:val="18"/>
              </w:rPr>
              <w:t>81(77.9; 68.9-84.8)</w:t>
            </w:r>
          </w:p>
        </w:tc>
        <w:tc>
          <w:tcPr>
            <w:tcW w:w="850" w:type="dxa"/>
            <w:tcBorders>
              <w:top w:val="nil"/>
            </w:tcBorders>
          </w:tcPr>
          <w:p w14:paraId="66DFBD66" w14:textId="26AC8734" w:rsidR="005D0C3A" w:rsidRPr="00C42509" w:rsidRDefault="005D0C3A" w:rsidP="005D0C3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23E4B2" w14:textId="33C06487" w:rsidR="00B022ED" w:rsidRDefault="00B022ED"/>
    <w:sectPr w:rsidR="00B0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DE3NbYwMjOyNDBQ0lEKTi0uzszPAykwrAUANt3yOywAAAA="/>
  </w:docVars>
  <w:rsids>
    <w:rsidRoot w:val="00A8455E"/>
    <w:rsid w:val="00017AB7"/>
    <w:rsid w:val="00040A71"/>
    <w:rsid w:val="00056156"/>
    <w:rsid w:val="000B40B7"/>
    <w:rsid w:val="003E2200"/>
    <w:rsid w:val="00404302"/>
    <w:rsid w:val="00426DA0"/>
    <w:rsid w:val="004839A9"/>
    <w:rsid w:val="004F0773"/>
    <w:rsid w:val="005C1DED"/>
    <w:rsid w:val="005D0C3A"/>
    <w:rsid w:val="006252A2"/>
    <w:rsid w:val="0078515A"/>
    <w:rsid w:val="007856B7"/>
    <w:rsid w:val="007D20DB"/>
    <w:rsid w:val="00813DAA"/>
    <w:rsid w:val="00853C25"/>
    <w:rsid w:val="00862730"/>
    <w:rsid w:val="00867BC2"/>
    <w:rsid w:val="009C54B4"/>
    <w:rsid w:val="00A8455E"/>
    <w:rsid w:val="00B022ED"/>
    <w:rsid w:val="00B25398"/>
    <w:rsid w:val="00B33E5E"/>
    <w:rsid w:val="00B7465C"/>
    <w:rsid w:val="00B95D28"/>
    <w:rsid w:val="00BD1DB7"/>
    <w:rsid w:val="00C36EBD"/>
    <w:rsid w:val="00C42509"/>
    <w:rsid w:val="00CC40F7"/>
    <w:rsid w:val="00D24678"/>
    <w:rsid w:val="00DB38A7"/>
    <w:rsid w:val="00E6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14D7"/>
  <w15:chartTrackingRefBased/>
  <w15:docId w15:val="{0ED374CD-4BB8-4C3D-A2A6-923C7840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5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55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86273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 Das</dc:creator>
  <cp:keywords/>
  <dc:description/>
  <cp:lastModifiedBy>Das, Tridip</cp:lastModifiedBy>
  <cp:revision>21</cp:revision>
  <dcterms:created xsi:type="dcterms:W3CDTF">2022-09-09T13:54:00Z</dcterms:created>
  <dcterms:modified xsi:type="dcterms:W3CDTF">2022-12-28T06:50:00Z</dcterms:modified>
</cp:coreProperties>
</file>